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56E4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Load the data</w:t>
      </w:r>
    </w:p>
    <w:p w14:paraId="0B53C16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pandas as pd</w:t>
      </w:r>
    </w:p>
    <w:p w14:paraId="272E7331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C05E72F" w14:textId="78F56BDB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data_path = '</w:t>
      </w:r>
      <w:r w:rsidR="00AE0054">
        <w:rPr>
          <w:rFonts w:ascii="Courier New" w:eastAsia="ＭＳ Ｐゴシック" w:hAnsi="Courier New" w:cs="Courier New"/>
          <w:color w:val="A31515"/>
          <w:kern w:val="0"/>
          <w:szCs w:val="21"/>
        </w:rPr>
        <w:t>/content/drive</w:t>
      </w: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'</w:t>
      </w:r>
    </w:p>
    <w:p w14:paraId="4982BB6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df = pd.read_csv(data_path)</w:t>
      </w:r>
    </w:p>
    <w:p w14:paraId="375B791E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B42378F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features and target</w:t>
      </w:r>
    </w:p>
    <w:p w14:paraId="465A439D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X = df.drop("Delirium", axis=1)  # Use "Delirium" column as the target</w:t>
      </w:r>
    </w:p>
    <w:p w14:paraId="0FE0AFA3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y = df["Delirium"]</w:t>
      </w:r>
    </w:p>
    <w:p w14:paraId="39BEAC46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62E3CBC6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the data</w:t>
      </w:r>
    </w:p>
    <w:p w14:paraId="580D5CAB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odel_selection import train_test_split</w:t>
      </w:r>
    </w:p>
    <w:p w14:paraId="13A901FC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X_train, X_test, y_train, y_test = train_test_split(X, y, test_size=0.2, random_state=42)</w:t>
      </w:r>
    </w:p>
    <w:p w14:paraId="55BDEFAC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72A06C21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Feature scaling (k-NN is sensitive to scale)</w:t>
      </w:r>
    </w:p>
    <w:p w14:paraId="0F61153E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preprocessing import StandardScaler</w:t>
      </w:r>
    </w:p>
    <w:p w14:paraId="1A78AAB1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scaler = StandardScaler()</w:t>
      </w:r>
    </w:p>
    <w:p w14:paraId="22390080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X_train = scaler.fit_transform(X_train)</w:t>
      </w:r>
    </w:p>
    <w:p w14:paraId="7FD4EAD0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X_test = scaler.transform(X_test)</w:t>
      </w:r>
    </w:p>
    <w:p w14:paraId="2641363C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ECA5B43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a k-NN model</w:t>
      </w:r>
    </w:p>
    <w:p w14:paraId="241BED69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neighbors import KNeighborsClassifier</w:t>
      </w:r>
    </w:p>
    <w:p w14:paraId="5E6FA757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etrics import accuracy_score</w:t>
      </w:r>
    </w:p>
    <w:p w14:paraId="7C739868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79AACBE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efine the k-NN model (k=5)</w:t>
      </w:r>
    </w:p>
    <w:p w14:paraId="285C91EB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knn_model = KNeighborsClassifier(n_neighbors=5)</w:t>
      </w:r>
    </w:p>
    <w:p w14:paraId="02569EBF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014A59B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the model</w:t>
      </w:r>
    </w:p>
    <w:p w14:paraId="4322093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knn_model.fit(X_train, y_train)</w:t>
      </w:r>
    </w:p>
    <w:p w14:paraId="0BC7A480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4FE741B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Predict and evaluate the k-NN model</w:t>
      </w:r>
    </w:p>
    <w:p w14:paraId="30B8ECBA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y_pred_knn = knn_model.predict(X_test)</w:t>
      </w:r>
    </w:p>
    <w:p w14:paraId="415E68E6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accuracy_knn = accuracy_score(y_test, y_pred_knn)</w:t>
      </w:r>
    </w:p>
    <w:p w14:paraId="5DEB046A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"k-NN Model Accuracy: {accuracy_knn:.4f}")</w:t>
      </w:r>
    </w:p>
    <w:p w14:paraId="1C152D94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73823CC9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Measure feature impact using Permutation Importance</w:t>
      </w:r>
    </w:p>
    <w:p w14:paraId="6662E9CC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inspection import permutation_importance</w:t>
      </w:r>
    </w:p>
    <w:p w14:paraId="7BB01DD5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E7575B5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erm_importance = permutation_importance(knn_model, X_test, y_test, n_repeats=10, random_state=42)</w:t>
      </w:r>
    </w:p>
    <w:p w14:paraId="6B31680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eature_importances_knn = pd.DataFrame({</w:t>
      </w:r>
    </w:p>
    <w:p w14:paraId="61700AF6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Feature': df.drop("Delirium", axis=1).columns,</w:t>
      </w:r>
    </w:p>
    <w:p w14:paraId="2261717C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Importance': perm_importance['importances_mean']</w:t>
      </w:r>
    </w:p>
    <w:p w14:paraId="0F4B6E07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}).sort_values(by='Importance', ascending=False)</w:t>
      </w:r>
    </w:p>
    <w:p w14:paraId="5BC8BD10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F09E355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the top 15 important features</w:t>
      </w:r>
    </w:p>
    <w:p w14:paraId="79630985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eature_importances_knn.head(15))</w:t>
      </w:r>
    </w:p>
    <w:p w14:paraId="677124C1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7A9C009D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Visualize the feature importance</w:t>
      </w:r>
    </w:p>
    <w:p w14:paraId="4DD07494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matplotlib.pyplot as plt</w:t>
      </w:r>
    </w:p>
    <w:p w14:paraId="5115412F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77285BC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figure size</w:t>
      </w:r>
    </w:p>
    <w:p w14:paraId="3F815916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figure(figsize=(12, 8))</w:t>
      </w:r>
    </w:p>
    <w:p w14:paraId="60436806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4FA8F84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raw bar chart</w:t>
      </w:r>
    </w:p>
    <w:p w14:paraId="6B606C8E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barh(feature_importances_knn['Feature'][:15], feature_importances_knn['Importance'][:15])</w:t>
      </w:r>
    </w:p>
    <w:p w14:paraId="6D3166DD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B44200D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x-axis label, y-axis label, and title</w:t>
      </w:r>
    </w:p>
    <w:p w14:paraId="1F8E5EA1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xlabel('Importance')</w:t>
      </w:r>
    </w:p>
    <w:p w14:paraId="33D0FA0A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ylabel('Feature')</w:t>
      </w:r>
    </w:p>
    <w:p w14:paraId="73152A45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title('k-NN')</w:t>
      </w:r>
    </w:p>
    <w:p w14:paraId="0E0394B4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A6C65C7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Invert y-axis</w:t>
      </w:r>
    </w:p>
    <w:p w14:paraId="6B895975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gca().invert_yaxis()</w:t>
      </w:r>
    </w:p>
    <w:p w14:paraId="0F39D95D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9548201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importance values on the right side of each bar</w:t>
      </w:r>
    </w:p>
    <w:p w14:paraId="7A0C233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for index, value in enumerate(feature_importances_knn['Importance'][:15]):</w:t>
      </w:r>
    </w:p>
    <w:p w14:paraId="3EAF3644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plt.text(value, index, f'{value:.4f}', va='center')</w:t>
      </w:r>
    </w:p>
    <w:p w14:paraId="62C1A757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A3DB03D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Remove the right and top borders</w:t>
      </w:r>
    </w:p>
    <w:p w14:paraId="6B9EE2C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 = plt.gca()  # Get current axis</w:t>
      </w:r>
    </w:p>
    <w:p w14:paraId="496E1B12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right'].set_visible(False)  # Remove right border</w:t>
      </w:r>
    </w:p>
    <w:p w14:paraId="20115F47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top'].set_visible(False)    # Remove top border</w:t>
      </w:r>
    </w:p>
    <w:p w14:paraId="5580E32F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C986B59" w14:textId="77777777" w:rsidR="00282C06" w:rsidRPr="00282C06" w:rsidRDefault="00282C06" w:rsidP="00282C06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how the graph</w:t>
      </w:r>
    </w:p>
    <w:p w14:paraId="7C6D35DD" w14:textId="0E5B170B" w:rsidR="00E5421F" w:rsidRPr="00282C06" w:rsidRDefault="00282C06" w:rsidP="00282C06">
      <w:r w:rsidRPr="00282C06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show()</w:t>
      </w:r>
    </w:p>
    <w:sectPr w:rsidR="00E5421F" w:rsidRPr="00282C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178"/>
    <w:rsid w:val="00282C06"/>
    <w:rsid w:val="00AE0054"/>
    <w:rsid w:val="00E5421F"/>
    <w:rsid w:val="00E7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00D517"/>
  <w15:chartTrackingRefBased/>
  <w15:docId w15:val="{6241D807-7EDC-4320-BAF2-E12C3202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0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73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37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87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8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1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9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98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24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21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85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67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8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83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9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7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3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8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3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72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19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76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4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7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14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57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8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99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82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81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2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53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4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5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7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96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26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9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6</cp:revision>
  <dcterms:created xsi:type="dcterms:W3CDTF">2025-01-06T10:44:00Z</dcterms:created>
  <dcterms:modified xsi:type="dcterms:W3CDTF">2025-01-06T11:23:00Z</dcterms:modified>
</cp:coreProperties>
</file>